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: Table S2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gression coefficients for the association between birth weight and temperature at different gestational points (using 1-week moving average temperature; n=3267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620"/>
        <w:gridCol w:w="1890"/>
        <w:gridCol w:w="2160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s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variate*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variate **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5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.6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.9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fore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Adjusted for sex of infant, BMI, mother’s education, parity, season, and gestational week at birth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*Adjusted for precipitation, sex of infant, BMI, mother’s education, parity, season, and gestational week at birt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6:52:00Z</dcterms:created>
  <dc:creator>JOLANO</dc:creator>
  <dc:description/>
  <dc:language>en-US</dc:language>
  <cp:lastModifiedBy>JOLANO</cp:lastModifiedBy>
  <dcterms:modified xsi:type="dcterms:W3CDTF">2016-12-07T16:52:00Z</dcterms:modified>
  <cp:revision>2</cp:revision>
  <dc:subject/>
  <dc:title/>
</cp:coreProperties>
</file>